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C05EB" w14:textId="0909D192" w:rsidR="00BC41A5" w:rsidRDefault="00BC41A5" w:rsidP="00BC41A5">
      <w:pPr>
        <w:spacing w:line="480" w:lineRule="auto"/>
        <w:jc w:val="center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  <w:lang w:eastAsia="zh-CN"/>
        </w:rPr>
        <w:t xml:space="preserve">Supplementary </w:t>
      </w:r>
      <w:r>
        <w:rPr>
          <w:color w:val="000000"/>
          <w:sz w:val="24"/>
          <w:szCs w:val="24"/>
        </w:rPr>
        <w:t xml:space="preserve">Table </w:t>
      </w:r>
      <w:r>
        <w:rPr>
          <w:rFonts w:hint="eastAsia"/>
          <w:color w:val="000000"/>
          <w:sz w:val="24"/>
          <w:szCs w:val="24"/>
          <w:lang w:eastAsia="zh-CN"/>
        </w:rPr>
        <w:t>1</w:t>
      </w:r>
      <w:r>
        <w:rPr>
          <w:color w:val="000000"/>
          <w:sz w:val="24"/>
          <w:szCs w:val="24"/>
        </w:rPr>
        <w:t xml:space="preserve"> Muscle bound amino acid composition of Nile tilapia </w:t>
      </w:r>
      <w:r>
        <w:rPr>
          <w:color w:val="000000"/>
          <w:sz w:val="24"/>
          <w:szCs w:val="24"/>
          <w:vertAlign w:val="superscript"/>
        </w:rPr>
        <w:t>a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621"/>
        <w:gridCol w:w="1967"/>
        <w:gridCol w:w="1967"/>
        <w:gridCol w:w="1967"/>
      </w:tblGrid>
      <w:tr w:rsidR="00BC41A5" w:rsidRPr="00A054CA" w14:paraId="003CD927" w14:textId="77777777" w:rsidTr="009A7090">
        <w:trPr>
          <w:trHeight w:val="400"/>
          <w:jc w:val="center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BEBCD" w14:textId="77777777" w:rsidR="00BC41A5" w:rsidRPr="00A054CA" w:rsidRDefault="00BC41A5" w:rsidP="009A7090">
            <w:pPr>
              <w:jc w:val="center"/>
            </w:pPr>
            <w:r w:rsidRPr="00A054CA">
              <w:rPr>
                <w:lang w:bidi="ar"/>
              </w:rPr>
              <w:t>Parameters (g/kg)</w:t>
            </w:r>
          </w:p>
        </w:tc>
        <w:tc>
          <w:tcPr>
            <w:tcW w:w="575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31F2CF" w14:textId="77777777" w:rsidR="00BC41A5" w:rsidRPr="00A054CA" w:rsidRDefault="00BC41A5" w:rsidP="009A7090">
            <w:pPr>
              <w:jc w:val="center"/>
            </w:pPr>
            <w:r w:rsidRPr="00A054CA">
              <w:rPr>
                <w:lang w:bidi="ar"/>
              </w:rPr>
              <w:t>Diets</w:t>
            </w:r>
          </w:p>
        </w:tc>
      </w:tr>
      <w:tr w:rsidR="00BC41A5" w:rsidRPr="00A054CA" w14:paraId="7804B5E4" w14:textId="77777777" w:rsidTr="009A7090">
        <w:trPr>
          <w:trHeight w:val="381"/>
          <w:jc w:val="center"/>
        </w:trPr>
        <w:tc>
          <w:tcPr>
            <w:tcW w:w="25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35AA6" w14:textId="77777777" w:rsidR="00BC41A5" w:rsidRPr="00A054CA" w:rsidRDefault="00BC41A5" w:rsidP="009A7090"/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975F6" w14:textId="77777777" w:rsidR="00BC41A5" w:rsidRPr="00A054CA" w:rsidRDefault="00BC41A5" w:rsidP="009A7090">
            <w:pPr>
              <w:jc w:val="center"/>
            </w:pPr>
            <w:r w:rsidRPr="00A054CA">
              <w:t>CON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4F368F" w14:textId="77777777" w:rsidR="00BC41A5" w:rsidRPr="00A054CA" w:rsidRDefault="00BC41A5" w:rsidP="009A7090">
            <w:pPr>
              <w:jc w:val="center"/>
              <w:rPr>
                <w:lang w:eastAsia="zh-CN"/>
              </w:rPr>
            </w:pPr>
            <w:r w:rsidRPr="00A054CA">
              <w:rPr>
                <w:rFonts w:hint="eastAsia"/>
                <w:lang w:eastAsia="zh-CN"/>
              </w:rPr>
              <w:t>HSLF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CDDC5" w14:textId="77777777" w:rsidR="00BC41A5" w:rsidRPr="00A054CA" w:rsidRDefault="00BC41A5" w:rsidP="009A7090">
            <w:pPr>
              <w:jc w:val="center"/>
              <w:rPr>
                <w:lang w:eastAsia="zh-CN"/>
              </w:rPr>
            </w:pPr>
            <w:r w:rsidRPr="00A054CA">
              <w:rPr>
                <w:rFonts w:hint="eastAsia"/>
                <w:lang w:eastAsia="zh-CN"/>
              </w:rPr>
              <w:t>HSMF</w:t>
            </w:r>
          </w:p>
        </w:tc>
      </w:tr>
      <w:tr w:rsidR="00BC41A5" w:rsidRPr="00A054CA" w14:paraId="35DC7005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2D83F" w14:textId="77777777" w:rsidR="00BC41A5" w:rsidRPr="00A054CA" w:rsidRDefault="00BC41A5" w:rsidP="009A7090">
            <w:pPr>
              <w:jc w:val="center"/>
            </w:pPr>
            <w:r w:rsidRPr="00A054CA">
              <w:t>Essential amino acid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EE2C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vAlign w:val="center"/>
          </w:tcPr>
          <w:p w14:paraId="3F7F73E4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vAlign w:val="center"/>
          </w:tcPr>
          <w:p w14:paraId="178DCC1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</w:tr>
      <w:tr w:rsidR="00BC41A5" w:rsidRPr="00A054CA" w14:paraId="247A5CE0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307A" w14:textId="77777777" w:rsidR="00BC41A5" w:rsidRPr="00A054CA" w:rsidRDefault="00BC41A5" w:rsidP="009A7090">
            <w:pPr>
              <w:jc w:val="center"/>
            </w:pPr>
            <w:r w:rsidRPr="00A054CA">
              <w:rPr>
                <w:rFonts w:eastAsia="等线"/>
                <w:color w:val="000000"/>
              </w:rPr>
              <w:t>Argin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AF29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1.55±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6E84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61±0.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A7C0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1.24±00.71</w:t>
            </w:r>
          </w:p>
        </w:tc>
      </w:tr>
      <w:tr w:rsidR="00BC41A5" w:rsidRPr="00A054CA" w14:paraId="7C73ABF7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B4FA" w14:textId="77777777" w:rsidR="00BC41A5" w:rsidRPr="00A054CA" w:rsidRDefault="00BC41A5" w:rsidP="009A7090">
            <w:pPr>
              <w:jc w:val="center"/>
            </w:pPr>
            <w:r w:rsidRPr="00A054CA">
              <w:rPr>
                <w:rFonts w:eastAsia="等线"/>
                <w:color w:val="000000"/>
              </w:rPr>
              <w:t>Histid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85C0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5.05±0.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1A06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4.69±0.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3B0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4.89±0.42</w:t>
            </w:r>
          </w:p>
        </w:tc>
      </w:tr>
      <w:tr w:rsidR="00BC41A5" w:rsidRPr="00A054CA" w14:paraId="70C4C75C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26AD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Isoleuc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B61B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6.91±0.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FC00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6.48±0.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962A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6.62±0.64</w:t>
            </w:r>
          </w:p>
        </w:tc>
      </w:tr>
      <w:tr w:rsidR="00BC41A5" w:rsidRPr="00A054CA" w14:paraId="4A6EF583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093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Leuc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2388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4.41±0.2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DEF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4.55±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6DC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4.38±0.52</w:t>
            </w:r>
          </w:p>
        </w:tc>
      </w:tr>
      <w:tr w:rsidR="00BC41A5" w:rsidRPr="00A054CA" w14:paraId="1BABE6FD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8A98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Lys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A130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6.83±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A29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6.84±0.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D039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7.42±0.93</w:t>
            </w:r>
          </w:p>
        </w:tc>
      </w:tr>
      <w:tr w:rsidR="00BC41A5" w:rsidRPr="00A054CA" w14:paraId="55FEDC8D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27F1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Methion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0C96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4.42±0.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ADA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4.13±0.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0335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4.15±0.38</w:t>
            </w:r>
          </w:p>
        </w:tc>
      </w:tr>
      <w:tr w:rsidR="00BC41A5" w:rsidRPr="00A054CA" w14:paraId="71FFD46D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E4F7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Phenylalan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A61B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54±0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337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7.68±0.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793B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32±0.81</w:t>
            </w:r>
          </w:p>
        </w:tc>
      </w:tr>
      <w:tr w:rsidR="00BC41A5" w:rsidRPr="00A054CA" w14:paraId="1CFCDBCB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4D82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Threon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746D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31±0.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71B4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73±0.2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0D1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35±0.45</w:t>
            </w:r>
          </w:p>
        </w:tc>
      </w:tr>
      <w:tr w:rsidR="00BC41A5" w:rsidRPr="00A054CA" w14:paraId="7F26D7B5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AE86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Val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11DD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36±0.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1431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26±0.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6B86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9.39±0.44</w:t>
            </w:r>
          </w:p>
        </w:tc>
      </w:tr>
      <w:tr w:rsidR="00BC41A5" w:rsidRPr="00A054CA" w14:paraId="058810D2" w14:textId="77777777" w:rsidTr="009A7090">
        <w:trPr>
          <w:trHeight w:val="475"/>
          <w:jc w:val="center"/>
        </w:trPr>
        <w:tc>
          <w:tcPr>
            <w:tcW w:w="2555" w:type="dxa"/>
            <w:tcBorders>
              <w:left w:val="nil"/>
              <w:right w:val="nil"/>
            </w:tcBorders>
            <w:vAlign w:val="center"/>
          </w:tcPr>
          <w:p w14:paraId="102E2767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宋体"/>
              </w:rPr>
              <w:t>Non-essential amino acid</w:t>
            </w:r>
          </w:p>
        </w:tc>
        <w:tc>
          <w:tcPr>
            <w:tcW w:w="1917" w:type="dxa"/>
            <w:tcBorders>
              <w:left w:val="nil"/>
              <w:right w:val="nil"/>
            </w:tcBorders>
            <w:vAlign w:val="center"/>
          </w:tcPr>
          <w:p w14:paraId="55AA5C94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vAlign w:val="center"/>
          </w:tcPr>
          <w:p w14:paraId="03AE8285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vAlign w:val="center"/>
          </w:tcPr>
          <w:p w14:paraId="58D1D93E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</w:p>
        </w:tc>
      </w:tr>
      <w:tr w:rsidR="00BC41A5" w:rsidRPr="00A054CA" w14:paraId="769BE9D1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EDFA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Alan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77A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57±0.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D1E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88±0.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A120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61±0.25</w:t>
            </w:r>
          </w:p>
        </w:tc>
      </w:tr>
      <w:tr w:rsidR="00BC41A5" w:rsidRPr="00A054CA" w14:paraId="31B44C4F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E2A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Aspartat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C21E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6.52±0.5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C65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6.95±0.4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23AC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7.09±0.81</w:t>
            </w:r>
          </w:p>
        </w:tc>
      </w:tr>
      <w:tr w:rsidR="00BC41A5" w:rsidRPr="00A054CA" w14:paraId="08B30941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4FD5" w14:textId="77777777" w:rsidR="00BC41A5" w:rsidRPr="00A054CA" w:rsidRDefault="00BC41A5" w:rsidP="009A7090">
            <w:pPr>
              <w:jc w:val="center"/>
              <w:rPr>
                <w:rFonts w:eastAsia="等线"/>
                <w:color w:val="000000"/>
              </w:rPr>
            </w:pPr>
            <w:r w:rsidRPr="00A054CA">
              <w:rPr>
                <w:rFonts w:eastAsia="等线"/>
                <w:color w:val="000000"/>
              </w:rPr>
              <w:t>Cyste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961D" w14:textId="77777777" w:rsidR="00BC41A5" w:rsidRPr="00A054CA" w:rsidRDefault="00BC41A5" w:rsidP="009A7090">
            <w:pPr>
              <w:jc w:val="center"/>
              <w:rPr>
                <w:rFonts w:eastAsia="等线"/>
                <w:color w:val="000000"/>
              </w:rPr>
            </w:pPr>
            <w:r w:rsidRPr="00A054CA">
              <w:rPr>
                <w:rFonts w:eastAsia="等线"/>
                <w:color w:val="000000"/>
              </w:rPr>
              <w:t>0.91±0.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BA91" w14:textId="77777777" w:rsidR="00BC41A5" w:rsidRPr="00A054CA" w:rsidRDefault="00BC41A5" w:rsidP="009A7090">
            <w:pPr>
              <w:jc w:val="center"/>
              <w:rPr>
                <w:rFonts w:eastAsia="等线"/>
                <w:color w:val="000000"/>
              </w:rPr>
            </w:pPr>
            <w:r w:rsidRPr="00A054CA">
              <w:rPr>
                <w:rFonts w:eastAsia="等线"/>
                <w:color w:val="000000"/>
              </w:rPr>
              <w:t>0.88±0.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1308" w14:textId="77777777" w:rsidR="00BC41A5" w:rsidRPr="00A054CA" w:rsidRDefault="00BC41A5" w:rsidP="009A7090">
            <w:pPr>
              <w:jc w:val="center"/>
              <w:rPr>
                <w:rFonts w:eastAsia="等线"/>
                <w:color w:val="000000"/>
              </w:rPr>
            </w:pPr>
            <w:r w:rsidRPr="00A054CA">
              <w:rPr>
                <w:rFonts w:eastAsia="等线"/>
                <w:color w:val="000000"/>
              </w:rPr>
              <w:t>0.93±0.08</w:t>
            </w:r>
          </w:p>
        </w:tc>
      </w:tr>
      <w:tr w:rsidR="00BC41A5" w:rsidRPr="00A054CA" w14:paraId="2B81C2D9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B2F1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Glyc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A775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31±0.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2086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1.01±0.5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999B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10.55±0.88</w:t>
            </w:r>
          </w:p>
        </w:tc>
      </w:tr>
      <w:tr w:rsidR="00BC41A5" w:rsidRPr="00A054CA" w14:paraId="7B751A17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DC1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Glutamat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4A34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22.15±0.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AEE5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22.54±0.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4049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22.62±0.77</w:t>
            </w:r>
          </w:p>
        </w:tc>
      </w:tr>
      <w:tr w:rsidR="00BC41A5" w:rsidRPr="00A054CA" w14:paraId="70AA2619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E202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Proli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5818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36±0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63BE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94±0.6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2D6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77±0.09</w:t>
            </w:r>
          </w:p>
        </w:tc>
      </w:tr>
      <w:tr w:rsidR="00BC41A5" w:rsidRPr="00A054CA" w14:paraId="77FF9312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48617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Serine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907AE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05±0.19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88A8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19±0.09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85C73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8.13±0.29</w:t>
            </w:r>
          </w:p>
        </w:tc>
      </w:tr>
      <w:tr w:rsidR="00BC41A5" w:rsidRPr="00A054CA" w14:paraId="37DA31AF" w14:textId="77777777" w:rsidTr="009A7090">
        <w:trPr>
          <w:trHeight w:val="475"/>
          <w:jc w:val="center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A1DF1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Tyrosin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B5887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6.53±0.3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012CE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5.94±0.6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E218F" w14:textId="77777777" w:rsidR="00BC41A5" w:rsidRPr="00A054CA" w:rsidRDefault="00BC41A5" w:rsidP="009A7090">
            <w:pPr>
              <w:jc w:val="center"/>
              <w:rPr>
                <w:rFonts w:eastAsia="宋体"/>
              </w:rPr>
            </w:pPr>
            <w:r w:rsidRPr="00A054CA">
              <w:rPr>
                <w:rFonts w:eastAsia="等线"/>
                <w:color w:val="000000"/>
              </w:rPr>
              <w:t>6.10±0.72</w:t>
            </w:r>
          </w:p>
        </w:tc>
      </w:tr>
    </w:tbl>
    <w:p w14:paraId="48B0CC08" w14:textId="77777777" w:rsidR="00BC41A5" w:rsidRPr="00A054CA" w:rsidRDefault="00BC41A5" w:rsidP="00BC41A5">
      <w:pPr>
        <w:spacing w:line="480" w:lineRule="auto"/>
        <w:jc w:val="both"/>
        <w:rPr>
          <w:color w:val="000000"/>
          <w:lang w:bidi="ar"/>
        </w:rPr>
      </w:pPr>
      <w:r w:rsidRPr="00A054CA">
        <w:rPr>
          <w:color w:val="000000"/>
          <w:vertAlign w:val="superscript"/>
        </w:rPr>
        <w:t>a</w:t>
      </w:r>
      <w:r w:rsidRPr="00A054CA">
        <w:rPr>
          <w:color w:val="000000"/>
          <w:lang w:bidi="ar"/>
        </w:rPr>
        <w:t xml:space="preserve"> Data are presented as mean ± SD (n=3). Each row sharing the same superscript letter or absence of superscript are not significantly different determined by Tukey’s test (</w:t>
      </w:r>
      <w:r w:rsidRPr="00A054CA">
        <w:rPr>
          <w:i/>
          <w:iCs/>
          <w:color w:val="000000"/>
          <w:lang w:bidi="ar"/>
        </w:rPr>
        <w:t>P</w:t>
      </w:r>
      <w:r w:rsidRPr="00A054CA">
        <w:rPr>
          <w:color w:val="000000"/>
          <w:lang w:bidi="ar"/>
        </w:rPr>
        <w:t xml:space="preserve"> &gt; 0.05). SD: standard deviation.</w:t>
      </w:r>
    </w:p>
    <w:p w14:paraId="66037C9A" w14:textId="77777777" w:rsidR="00CF7E9F" w:rsidRDefault="00CF7E9F" w:rsidP="00CF7E9F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F4EDBEA" wp14:editId="0F57AB61">
            <wp:extent cx="5835650" cy="1424940"/>
            <wp:effectExtent l="0" t="0" r="0" b="3810"/>
            <wp:docPr id="6474944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94498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548"/>
                    <a:stretch>
                      <a:fillRect/>
                    </a:stretch>
                  </pic:blipFill>
                  <pic:spPr>
                    <a:xfrm>
                      <a:off x="0" y="0"/>
                      <a:ext cx="5840281" cy="142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011FD" w14:textId="57D67E6B" w:rsidR="00CF7E9F" w:rsidRPr="00A054CA" w:rsidRDefault="00CF7E9F" w:rsidP="00CF7E9F">
      <w:pPr>
        <w:spacing w:line="480" w:lineRule="auto"/>
        <w:jc w:val="both"/>
        <w:rPr>
          <w:color w:val="000000"/>
          <w:lang w:bidi="ar"/>
        </w:rPr>
      </w:pPr>
      <w:r>
        <w:rPr>
          <w:rFonts w:hint="eastAsia"/>
          <w:color w:val="000000"/>
          <w:lang w:eastAsia="zh-CN" w:bidi="ar"/>
        </w:rPr>
        <w:t xml:space="preserve">Supplementary </w:t>
      </w:r>
      <w:r w:rsidRPr="00A054CA">
        <w:rPr>
          <w:color w:val="000000"/>
          <w:lang w:bidi="ar"/>
        </w:rPr>
        <w:t xml:space="preserve">Fig. </w:t>
      </w:r>
      <w:r>
        <w:rPr>
          <w:rFonts w:hint="eastAsia"/>
          <w:color w:val="000000"/>
          <w:lang w:eastAsia="zh-CN" w:bidi="ar"/>
        </w:rPr>
        <w:t>1</w:t>
      </w:r>
      <w:r w:rsidRPr="00A054CA">
        <w:rPr>
          <w:color w:val="000000"/>
          <w:lang w:bidi="ar"/>
        </w:rPr>
        <w:t>. Muscle bound amino acid levels of Nile tilapia. (A) total amino acids, (B) essential amino acids and (C) non-essential amino acids. Data values are means (n = 3), with their standard deviations represented by vertical bars. Bar graphs of the same color but with different letters are significantly different (</w:t>
      </w:r>
      <w:r w:rsidRPr="00D575C9">
        <w:rPr>
          <w:i/>
          <w:iCs/>
          <w:color w:val="000000"/>
          <w:lang w:bidi="ar"/>
        </w:rPr>
        <w:t>P</w:t>
      </w:r>
      <w:r w:rsidRPr="00A054CA">
        <w:rPr>
          <w:color w:val="000000"/>
          <w:lang w:bidi="ar"/>
        </w:rPr>
        <w:t xml:space="preserve"> &lt; 0.05).</w:t>
      </w:r>
    </w:p>
    <w:p w14:paraId="1B6193F2" w14:textId="77777777" w:rsidR="00D94AB5" w:rsidRDefault="00D94AB5"/>
    <w:sectPr w:rsidR="00D94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44C1A" w14:textId="77777777" w:rsidR="00965FF9" w:rsidRDefault="00965FF9" w:rsidP="00BC41A5">
      <w:r>
        <w:separator/>
      </w:r>
    </w:p>
  </w:endnote>
  <w:endnote w:type="continuationSeparator" w:id="0">
    <w:p w14:paraId="65D9DA8F" w14:textId="77777777" w:rsidR="00965FF9" w:rsidRDefault="00965FF9" w:rsidP="00BC4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86CCE" w14:textId="77777777" w:rsidR="00965FF9" w:rsidRDefault="00965FF9" w:rsidP="00BC41A5">
      <w:r>
        <w:separator/>
      </w:r>
    </w:p>
  </w:footnote>
  <w:footnote w:type="continuationSeparator" w:id="0">
    <w:p w14:paraId="14F334D5" w14:textId="77777777" w:rsidR="00965FF9" w:rsidRDefault="00965FF9" w:rsidP="00BC4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7997"/>
    <w:rsid w:val="002176C6"/>
    <w:rsid w:val="00531C3B"/>
    <w:rsid w:val="00757997"/>
    <w:rsid w:val="00965FF9"/>
    <w:rsid w:val="00AC1D34"/>
    <w:rsid w:val="00BC0964"/>
    <w:rsid w:val="00BC41A5"/>
    <w:rsid w:val="00CF7E9F"/>
    <w:rsid w:val="00D9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D3684"/>
  <w15:chartTrackingRefBased/>
  <w15:docId w15:val="{47BB8AE1-EE9A-42D4-8A04-E90EC47E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1A5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1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1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敏 张</dc:creator>
  <cp:keywords/>
  <dc:description/>
  <cp:lastModifiedBy>健敏 张</cp:lastModifiedBy>
  <cp:revision>3</cp:revision>
  <dcterms:created xsi:type="dcterms:W3CDTF">2025-01-08T06:06:00Z</dcterms:created>
  <dcterms:modified xsi:type="dcterms:W3CDTF">2025-01-08T06:44:00Z</dcterms:modified>
</cp:coreProperties>
</file>